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ranslation and transliteration process for Urdu and Mirpuri versions of questionnair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object w:dxaOrig="9879" w:dyaOrig="1284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9pt;height:635.9pt" filled="f" o:ole="">
            <v:imagedata r:id="rId3" o:title=""/>
          </v:shape>
          <o:OLEObject Type="Embed" ProgID="" ShapeID="ole_rId2" DrawAspect="Content" ObjectID="_1101898091" r:id="rId2"/>
        </w:object>
      </w:r>
    </w:p>
    <w:sectPr>
      <w:headerReference w:type="default" r:id="rId4"/>
      <w:type w:val="nextPage"/>
      <w:pgSz w:w="11906" w:h="16838"/>
      <w:pgMar w:left="1797" w:right="1797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PPENDIX 8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6T17:58:00Z</dcterms:created>
  <dc:creator>raynor</dc:creator>
  <dc:description/>
  <cp:keywords/>
  <dc:language>en-US</dc:language>
  <cp:lastModifiedBy>raynor</cp:lastModifiedBy>
  <cp:lastPrinted>2008-02-11T16:25:00Z</cp:lastPrinted>
  <dcterms:modified xsi:type="dcterms:W3CDTF">2008-03-16T17:58:00Z</dcterms:modified>
  <cp:revision>2</cp:revision>
  <dc:subject/>
  <dc:title>Flow chart showing transliteration process for questionnaire</dc:title>
</cp:coreProperties>
</file>